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934DD" w14:textId="50DA0295" w:rsidR="00097C0C" w:rsidRDefault="00097C0C" w:rsidP="00263E21">
      <w:pPr>
        <w:snapToGrid w:val="0"/>
        <w:spacing w:line="480" w:lineRule="auto"/>
        <w:jc w:val="left"/>
        <w:rPr>
          <w:rFonts w:eastAsiaTheme="minorEastAsia" w:hint="eastAsia"/>
          <w:b/>
          <w:bCs/>
          <w:szCs w:val="24"/>
          <w:lang w:eastAsia="ja-JP"/>
        </w:rPr>
      </w:pPr>
      <w:r>
        <w:rPr>
          <w:rFonts w:eastAsiaTheme="minorEastAsia" w:hint="eastAsia"/>
          <w:b/>
          <w:bCs/>
          <w:szCs w:val="24"/>
          <w:lang w:eastAsia="ja-JP"/>
        </w:rPr>
        <w:t>Supplementary Materials</w:t>
      </w:r>
    </w:p>
    <w:p w14:paraId="7A507A8C" w14:textId="49FCC04E" w:rsidR="00097C0C" w:rsidRDefault="00097C0C" w:rsidP="00263E21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>
        <w:rPr>
          <w:rFonts w:eastAsiaTheme="minorEastAsia" w:hint="eastAsia"/>
          <w:b/>
          <w:bCs/>
          <w:szCs w:val="24"/>
          <w:lang w:eastAsia="ja-JP"/>
        </w:rPr>
        <w:t>Supplementary Figure 1. Study Flow Diagram</w:t>
      </w:r>
    </w:p>
    <w:p w14:paraId="2490371B" w14:textId="42A402D3" w:rsidR="00097C0C" w:rsidRDefault="00097C0C" w:rsidP="00263E21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>
        <w:rPr>
          <w:noProof/>
        </w:rPr>
        <w:drawing>
          <wp:inline distT="0" distB="0" distL="0" distR="0" wp14:anchorId="4B91C9A3" wp14:editId="5E483ACB">
            <wp:extent cx="7248455" cy="4076297"/>
            <wp:effectExtent l="0" t="0" r="0" b="635"/>
            <wp:docPr id="76509302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9416" cy="408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04BB7" w14:textId="1877F475" w:rsidR="00097C0C" w:rsidRPr="00097C0C" w:rsidRDefault="00097C0C" w:rsidP="00263E21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097C0C">
        <w:rPr>
          <w:rFonts w:eastAsiaTheme="minorEastAsia"/>
          <w:szCs w:val="24"/>
          <w:lang w:eastAsia="ja-JP"/>
        </w:rPr>
        <w:t xml:space="preserve">CAD, coronary artery disease; </w:t>
      </w:r>
      <w:r>
        <w:rPr>
          <w:rFonts w:eastAsiaTheme="minorEastAsia" w:hint="eastAsia"/>
          <w:szCs w:val="24"/>
          <w:lang w:eastAsia="ja-JP"/>
        </w:rPr>
        <w:t xml:space="preserve">GLORIA-AF, </w:t>
      </w:r>
      <w:r w:rsidRPr="008F1EF8">
        <w:rPr>
          <w:bCs/>
          <w:iCs/>
          <w:szCs w:val="24"/>
        </w:rPr>
        <w:t>Global Registry on Long-Term Oral Anti-thrombotic Treatment in Patients With Atrial Fibrillation</w:t>
      </w:r>
      <w:r w:rsidRPr="00097C0C">
        <w:rPr>
          <w:rFonts w:eastAsiaTheme="minorEastAsia"/>
          <w:szCs w:val="24"/>
          <w:lang w:eastAsia="ja-JP"/>
        </w:rPr>
        <w:t>; HTN, hypertension; NVAF, nonvalvular atrial fibrillation; OACs, oral anticoagulants; PAF, paroxysmal atrial fibrillation</w:t>
      </w:r>
    </w:p>
    <w:p w14:paraId="33291863" w14:textId="6ACBB94A" w:rsidR="00263E21" w:rsidRPr="005561E5" w:rsidRDefault="00B8355C" w:rsidP="00263E21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>
        <w:rPr>
          <w:rFonts w:eastAsiaTheme="minorEastAsia" w:hint="eastAsia"/>
          <w:b/>
          <w:bCs/>
          <w:szCs w:val="24"/>
          <w:lang w:eastAsia="ja-JP"/>
        </w:rPr>
        <w:lastRenderedPageBreak/>
        <w:t xml:space="preserve">Supplementary </w:t>
      </w:r>
      <w:r w:rsidR="00263E21" w:rsidRPr="005561E5">
        <w:rPr>
          <w:rFonts w:eastAsiaTheme="minorEastAsia" w:hint="eastAsia"/>
          <w:b/>
          <w:bCs/>
          <w:szCs w:val="24"/>
          <w:lang w:eastAsia="ja-JP"/>
        </w:rPr>
        <w:t>T</w:t>
      </w:r>
      <w:r w:rsidR="00263E21"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>
        <w:rPr>
          <w:rFonts w:eastAsiaTheme="minorEastAsia" w:hint="eastAsia"/>
          <w:b/>
          <w:bCs/>
          <w:szCs w:val="24"/>
          <w:lang w:eastAsia="ja-JP"/>
        </w:rPr>
        <w:t>1</w:t>
      </w:r>
      <w:r w:rsidR="00263E21"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 w:rsidR="00BD3FF7" w:rsidRPr="00BD3FF7">
        <w:rPr>
          <w:rFonts w:eastAsiaTheme="minorEastAsia"/>
          <w:b/>
          <w:bCs/>
          <w:szCs w:val="24"/>
          <w:lang w:eastAsia="ja-JP"/>
        </w:rPr>
        <w:t>Average Silhouette Width and Cluster Distribution for Different Numbers of Profil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1275"/>
        <w:gridCol w:w="1276"/>
        <w:gridCol w:w="1276"/>
        <w:gridCol w:w="1559"/>
        <w:gridCol w:w="1418"/>
        <w:gridCol w:w="1417"/>
      </w:tblGrid>
      <w:tr w:rsidR="00BD3FF7" w:rsidRPr="00BD3FF7" w14:paraId="475AF7C3" w14:textId="77777777" w:rsidTr="00BD3FF7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745E6" w14:textId="33955C15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</w:t>
            </w:r>
            <w:r w:rsidRPr="00BD3FF7">
              <w:rPr>
                <w:rFonts w:eastAsiaTheme="minorEastAsia"/>
                <w:szCs w:val="24"/>
                <w:lang w:eastAsia="ja-JP"/>
              </w:rPr>
              <w:t>umbers</w:t>
            </w:r>
            <w:r>
              <w:rPr>
                <w:rFonts w:eastAsiaTheme="minorEastAsia" w:hint="eastAsia"/>
                <w:szCs w:val="24"/>
                <w:lang w:eastAsia="ja-JP"/>
              </w:rPr>
              <w:t xml:space="preserve"> of profiles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15E92" w14:textId="323AD193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Average silhouette width</w:t>
            </w:r>
          </w:p>
        </w:tc>
        <w:tc>
          <w:tcPr>
            <w:tcW w:w="822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E6C3B" w14:textId="5B865B6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Cluster distribution</w:t>
            </w:r>
          </w:p>
        </w:tc>
      </w:tr>
      <w:tr w:rsidR="00BD3FF7" w:rsidRPr="00BD3FF7" w14:paraId="61B432D1" w14:textId="77777777" w:rsidTr="00BD3FF7">
        <w:trPr>
          <w:trHeight w:val="360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DFD600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216F87" w14:textId="04830A9D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06A5A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CF681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99DB6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429DB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68F20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D8CED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6</w:t>
            </w:r>
          </w:p>
        </w:tc>
      </w:tr>
      <w:tr w:rsidR="00BD3FF7" w:rsidRPr="00BD3FF7" w14:paraId="78443DB2" w14:textId="77777777" w:rsidTr="00BD3FF7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E6A25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0AEEB3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41A06" w14:textId="4E1D97AA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1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7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73F95" w14:textId="605046CC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2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F0415" w14:textId="02B8EB7C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C6202" w14:textId="3573D3ED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8D267" w14:textId="3795F042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C6D92" w14:textId="0E2EE08F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</w:tr>
      <w:tr w:rsidR="00BD3FF7" w:rsidRPr="00BD3FF7" w14:paraId="3E053D8F" w14:textId="77777777" w:rsidTr="00BD3FF7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CFFD6B0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4</w:t>
            </w:r>
          </w:p>
        </w:tc>
        <w:tc>
          <w:tcPr>
            <w:tcW w:w="3261" w:type="dxa"/>
            <w:noWrap/>
            <w:vAlign w:val="center"/>
            <w:hideMark/>
          </w:tcPr>
          <w:p w14:paraId="2DDC160D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0.18</w:t>
            </w:r>
          </w:p>
        </w:tc>
        <w:tc>
          <w:tcPr>
            <w:tcW w:w="1275" w:type="dxa"/>
            <w:noWrap/>
            <w:vAlign w:val="center"/>
            <w:hideMark/>
          </w:tcPr>
          <w:p w14:paraId="6F46AACA" w14:textId="0B2EB2B1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11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60</w:t>
            </w:r>
          </w:p>
        </w:tc>
        <w:tc>
          <w:tcPr>
            <w:tcW w:w="1276" w:type="dxa"/>
            <w:noWrap/>
            <w:vAlign w:val="center"/>
            <w:hideMark/>
          </w:tcPr>
          <w:p w14:paraId="0512FED3" w14:textId="1989DE16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294</w:t>
            </w:r>
          </w:p>
        </w:tc>
        <w:tc>
          <w:tcPr>
            <w:tcW w:w="1276" w:type="dxa"/>
            <w:noWrap/>
            <w:vAlign w:val="center"/>
            <w:hideMark/>
          </w:tcPr>
          <w:p w14:paraId="44C68672" w14:textId="5919BBC9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89</w:t>
            </w:r>
          </w:p>
        </w:tc>
        <w:tc>
          <w:tcPr>
            <w:tcW w:w="1559" w:type="dxa"/>
            <w:noWrap/>
            <w:vAlign w:val="center"/>
            <w:hideMark/>
          </w:tcPr>
          <w:p w14:paraId="0F209A2F" w14:textId="4B45FBC0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2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67</w:t>
            </w:r>
          </w:p>
        </w:tc>
        <w:tc>
          <w:tcPr>
            <w:tcW w:w="1418" w:type="dxa"/>
            <w:noWrap/>
            <w:vAlign w:val="center"/>
            <w:hideMark/>
          </w:tcPr>
          <w:p w14:paraId="70C7BD96" w14:textId="3769737D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39C10C64" w14:textId="63805C52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</w:tr>
      <w:tr w:rsidR="00BD3FF7" w:rsidRPr="00BD3FF7" w14:paraId="38AC9B4E" w14:textId="77777777" w:rsidTr="00BD3FF7">
        <w:trPr>
          <w:trHeight w:val="360"/>
        </w:trPr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6A1759A2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</w:p>
        </w:tc>
        <w:tc>
          <w:tcPr>
            <w:tcW w:w="3261" w:type="dxa"/>
            <w:shd w:val="clear" w:color="auto" w:fill="D9D9D9" w:themeFill="background1" w:themeFillShade="D9"/>
            <w:noWrap/>
            <w:vAlign w:val="center"/>
            <w:hideMark/>
          </w:tcPr>
          <w:p w14:paraId="1CD68F05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0.16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E396D42" w14:textId="56D7E24B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7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8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C2170E4" w14:textId="33114684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55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9F4B4AB" w14:textId="38CB05AD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29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BC3D5CB" w14:textId="5FA5A1E0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8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2EDA624" w14:textId="703FFB05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2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6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720B5AF0" w14:textId="4E62B4CB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-</w:t>
            </w:r>
          </w:p>
        </w:tc>
      </w:tr>
      <w:tr w:rsidR="00BD3FF7" w:rsidRPr="00BD3FF7" w14:paraId="41185794" w14:textId="77777777" w:rsidTr="00BD3FF7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EE251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6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CD153E" w14:textId="7777777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4C0DD" w14:textId="618DD731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7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8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7DA38" w14:textId="2A023F71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3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5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5B5A9A" w14:textId="03003DA5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2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0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FB1FF" w14:textId="131C0187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5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C346A" w14:textId="48D40014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2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3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3A9DC" w14:textId="7E4B7DA8" w:rsidR="00BD3FF7" w:rsidRPr="00BD3FF7" w:rsidRDefault="00BD3FF7" w:rsidP="00BD3FF7">
            <w:pPr>
              <w:spacing w:line="48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BD3FF7">
              <w:rPr>
                <w:rFonts w:eastAsiaTheme="minorEastAsia"/>
                <w:szCs w:val="24"/>
                <w:lang w:eastAsia="ja-JP"/>
              </w:rPr>
              <w:t>1</w:t>
            </w:r>
            <w:r>
              <w:rPr>
                <w:rFonts w:eastAsiaTheme="minorEastAsia" w:hint="eastAsia"/>
                <w:szCs w:val="24"/>
                <w:lang w:eastAsia="ja-JP"/>
              </w:rPr>
              <w:t>,</w:t>
            </w:r>
            <w:r w:rsidRPr="00BD3FF7">
              <w:rPr>
                <w:rFonts w:eastAsiaTheme="minorEastAsia"/>
                <w:szCs w:val="24"/>
                <w:lang w:eastAsia="ja-JP"/>
              </w:rPr>
              <w:t>253</w:t>
            </w:r>
          </w:p>
        </w:tc>
      </w:tr>
    </w:tbl>
    <w:p w14:paraId="1BF2F9ED" w14:textId="77777777" w:rsidR="00263E21" w:rsidRDefault="00263E21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09720251" w14:textId="77777777" w:rsidR="00263E21" w:rsidRDefault="00263E21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266F0F77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6FE9C087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21BD4143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4F66B68D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67FA02B2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264CA57F" w14:textId="77777777" w:rsidR="00B8355C" w:rsidRDefault="00B8355C" w:rsidP="00580E4F">
      <w:pPr>
        <w:spacing w:line="480" w:lineRule="auto"/>
        <w:rPr>
          <w:rFonts w:eastAsiaTheme="minorEastAsia"/>
          <w:b/>
          <w:bCs/>
          <w:lang w:eastAsia="ja-JP"/>
        </w:rPr>
      </w:pPr>
    </w:p>
    <w:p w14:paraId="45667D4E" w14:textId="77777777" w:rsidR="00491952" w:rsidRDefault="00491952" w:rsidP="00BD3FF7">
      <w:pPr>
        <w:spacing w:line="480" w:lineRule="auto"/>
        <w:rPr>
          <w:rFonts w:eastAsiaTheme="minorEastAsia"/>
          <w:lang w:eastAsia="ja-JP"/>
        </w:rPr>
      </w:pPr>
    </w:p>
    <w:sectPr w:rsidR="00491952" w:rsidSect="00BD3FF7">
      <w:pgSz w:w="16838" w:h="11906" w:orient="landscape" w:code="9"/>
      <w:pgMar w:top="1440" w:right="1440" w:bottom="1440" w:left="1440" w:header="851" w:footer="992" w:gutter="0"/>
      <w:lnNumType w:countBy="1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8490A" w14:textId="77777777" w:rsidR="001D0365" w:rsidRDefault="001D0365" w:rsidP="00570A59">
      <w:r>
        <w:separator/>
      </w:r>
    </w:p>
  </w:endnote>
  <w:endnote w:type="continuationSeparator" w:id="0">
    <w:p w14:paraId="1C0DC101" w14:textId="77777777" w:rsidR="001D0365" w:rsidRDefault="001D0365" w:rsidP="00570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E45F3" w14:textId="77777777" w:rsidR="001D0365" w:rsidRDefault="001D0365" w:rsidP="00570A59">
      <w:r>
        <w:separator/>
      </w:r>
    </w:p>
  </w:footnote>
  <w:footnote w:type="continuationSeparator" w:id="0">
    <w:p w14:paraId="110ACF1E" w14:textId="77777777" w:rsidR="001D0365" w:rsidRDefault="001D0365" w:rsidP="00570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F0"/>
    <w:rsid w:val="00022112"/>
    <w:rsid w:val="0005130E"/>
    <w:rsid w:val="00053DD7"/>
    <w:rsid w:val="00072351"/>
    <w:rsid w:val="00073734"/>
    <w:rsid w:val="00097C0C"/>
    <w:rsid w:val="000B074A"/>
    <w:rsid w:val="000B64A8"/>
    <w:rsid w:val="001A3535"/>
    <w:rsid w:val="001D0365"/>
    <w:rsid w:val="001E6C26"/>
    <w:rsid w:val="001F61E3"/>
    <w:rsid w:val="00201B69"/>
    <w:rsid w:val="00220D8D"/>
    <w:rsid w:val="00231EE6"/>
    <w:rsid w:val="00243AE8"/>
    <w:rsid w:val="00254C5E"/>
    <w:rsid w:val="0026321A"/>
    <w:rsid w:val="00263E21"/>
    <w:rsid w:val="00296E95"/>
    <w:rsid w:val="00352BB2"/>
    <w:rsid w:val="003A373B"/>
    <w:rsid w:val="003D58A2"/>
    <w:rsid w:val="004038B4"/>
    <w:rsid w:val="00482763"/>
    <w:rsid w:val="00483028"/>
    <w:rsid w:val="00491952"/>
    <w:rsid w:val="004E3251"/>
    <w:rsid w:val="004F4DCE"/>
    <w:rsid w:val="004F6D7C"/>
    <w:rsid w:val="00503541"/>
    <w:rsid w:val="00520544"/>
    <w:rsid w:val="005473B8"/>
    <w:rsid w:val="00570A59"/>
    <w:rsid w:val="005710FC"/>
    <w:rsid w:val="00580E4F"/>
    <w:rsid w:val="00582BEE"/>
    <w:rsid w:val="005F4D3F"/>
    <w:rsid w:val="006120FF"/>
    <w:rsid w:val="006A3C15"/>
    <w:rsid w:val="006E03AC"/>
    <w:rsid w:val="00722520"/>
    <w:rsid w:val="007B5D7C"/>
    <w:rsid w:val="007F10B4"/>
    <w:rsid w:val="00837308"/>
    <w:rsid w:val="00842CB6"/>
    <w:rsid w:val="008A1DF3"/>
    <w:rsid w:val="008F531B"/>
    <w:rsid w:val="00912A9C"/>
    <w:rsid w:val="00964BD6"/>
    <w:rsid w:val="009B2022"/>
    <w:rsid w:val="009B6465"/>
    <w:rsid w:val="009D35E7"/>
    <w:rsid w:val="009E1E78"/>
    <w:rsid w:val="00A159CC"/>
    <w:rsid w:val="00A36844"/>
    <w:rsid w:val="00A375C6"/>
    <w:rsid w:val="00A46EC6"/>
    <w:rsid w:val="00A539D5"/>
    <w:rsid w:val="00A53DB6"/>
    <w:rsid w:val="00A678C1"/>
    <w:rsid w:val="00A67E62"/>
    <w:rsid w:val="00A771A1"/>
    <w:rsid w:val="00A95641"/>
    <w:rsid w:val="00AF6CE0"/>
    <w:rsid w:val="00B140B1"/>
    <w:rsid w:val="00B15AF1"/>
    <w:rsid w:val="00B27120"/>
    <w:rsid w:val="00B350B5"/>
    <w:rsid w:val="00B612D5"/>
    <w:rsid w:val="00B8355C"/>
    <w:rsid w:val="00B86061"/>
    <w:rsid w:val="00BC7DBB"/>
    <w:rsid w:val="00BD3FF7"/>
    <w:rsid w:val="00BE006A"/>
    <w:rsid w:val="00BF300A"/>
    <w:rsid w:val="00C123F0"/>
    <w:rsid w:val="00C30D60"/>
    <w:rsid w:val="00C31AE9"/>
    <w:rsid w:val="00C541F0"/>
    <w:rsid w:val="00C675E0"/>
    <w:rsid w:val="00C704E2"/>
    <w:rsid w:val="00C93C4A"/>
    <w:rsid w:val="00D20B51"/>
    <w:rsid w:val="00D34E43"/>
    <w:rsid w:val="00D81D87"/>
    <w:rsid w:val="00DF4376"/>
    <w:rsid w:val="00E104E1"/>
    <w:rsid w:val="00E10FD5"/>
    <w:rsid w:val="00E52CD4"/>
    <w:rsid w:val="00E627FD"/>
    <w:rsid w:val="00E875E3"/>
    <w:rsid w:val="00EA66C9"/>
    <w:rsid w:val="00F73CE7"/>
    <w:rsid w:val="00FA76F9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0403A7"/>
  <w15:chartTrackingRefBased/>
  <w15:docId w15:val="{799A03AB-9785-470B-B8F8-A638BBEE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3F0"/>
    <w:pPr>
      <w:widowControl w:val="0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123F0"/>
  </w:style>
  <w:style w:type="paragraph" w:styleId="a4">
    <w:name w:val="header"/>
    <w:basedOn w:val="a"/>
    <w:link w:val="a5"/>
    <w:uiPriority w:val="99"/>
    <w:unhideWhenUsed/>
    <w:rsid w:val="004919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1952"/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4919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1952"/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table" w:styleId="1">
    <w:name w:val="List Table 1 Light"/>
    <w:basedOn w:val="a1"/>
    <w:uiPriority w:val="46"/>
    <w:rsid w:val="00580E4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Table Grid"/>
    <w:basedOn w:val="a1"/>
    <w:uiPriority w:val="39"/>
    <w:rsid w:val="00BD3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34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28564-9E75-4F5D-886E-59955B3F0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0</Words>
  <Characters>581</Characters>
  <Application>Microsoft Office Word</Application>
  <DocSecurity>0</DocSecurity>
  <Lines>64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guchi, Hironori</dc:creator>
  <cp:keywords/>
  <dc:description/>
  <cp:lastModifiedBy>Hironori Ishiguchi</cp:lastModifiedBy>
  <cp:revision>8</cp:revision>
  <dcterms:created xsi:type="dcterms:W3CDTF">2024-07-29T07:46:00Z</dcterms:created>
  <dcterms:modified xsi:type="dcterms:W3CDTF">2024-08-0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84f8e-a3ee-49f6-95bc-c3d3acf43f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